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1B59BD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Hlk160386347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4</w:t>
      </w:r>
      <w:bookmarkStart w:id="2" w:name="_GoBack"/>
      <w:bookmarkEnd w:id="2"/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Start w:id="1" w:name="_Hlk163422411"/>
      <w:r>
        <w:rPr>
          <w:rFonts w:ascii="Times New Roman" w:hAnsi="Times New Roman" w:cs="Times New Roman"/>
          <w:color w:val="auto"/>
          <w:sz w:val="20"/>
          <w:szCs w:val="20"/>
        </w:rPr>
        <w:t>Association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TI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bookmarkEnd w:id="0"/>
      <w:bookmarkEnd w:id="1"/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the risk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I after excluding BMI&lt;15kg/m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and &gt;60kg/m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2"/>
        <w:tblW w:w="101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67"/>
        <w:gridCol w:w="956"/>
        <w:gridCol w:w="1711"/>
        <w:gridCol w:w="1002"/>
        <w:gridCol w:w="1672"/>
        <w:gridCol w:w="1023"/>
      </w:tblGrid>
      <w:tr w14:paraId="3964F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708D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NHANE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247A7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35650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39F7B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1D80D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1F07D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B8C5D3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898F2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C0DC3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0DAF3C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14D90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849C7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25AE6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7EF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9D7E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A30B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5E90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7C14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EB2E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8-1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CF12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44CBD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E7F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03F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632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4B8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14D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B0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688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41935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50E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8D43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5D3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3D45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236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8069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2B6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3815F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92A9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DA3B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6-2.5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03DD6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72C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 xml:space="preserve"> (1.19-2.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B87E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9BC8F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4-2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118EA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29*</w:t>
            </w:r>
          </w:p>
        </w:tc>
      </w:tr>
      <w:tr w14:paraId="1AFD8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D09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76C9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3-2.6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966E">
            <w:pPr>
              <w:widowControl/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EE4C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E5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3FF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8D19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34</w:t>
            </w:r>
          </w:p>
        </w:tc>
      </w:tr>
      <w:tr w14:paraId="5A008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071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2640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47-4.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D4B8">
            <w:pPr>
              <w:widowControl/>
              <w:spacing w:line="240" w:lineRule="auto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2BBD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4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EA9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2F0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41-2.7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E9E0">
            <w:pPr>
              <w:widowControl/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44F74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31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5ED88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6AE30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8E97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HARL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275C7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22A9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258EF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49607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30CF9D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332DCF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29C2AD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6D6CE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6D3AA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AAB519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0E65A7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457FE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907F31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DB31A5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C3FA5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E7FB99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CED1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4AAF6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5728C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2148A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92F9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9152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221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0E0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2FC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47D3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9318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1DD23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9DCF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528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B185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B0C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6119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7E7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1163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4AD08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6925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64C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8CA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397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5EC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1E4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4A6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1</w:t>
            </w:r>
          </w:p>
        </w:tc>
      </w:tr>
      <w:tr w14:paraId="6DBC6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003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9DA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E580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54C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2C1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5B9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CCC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30</w:t>
            </w:r>
          </w:p>
        </w:tc>
      </w:tr>
      <w:tr w14:paraId="30678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FC9CC4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E2F7C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C488ED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C4BBC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A37A1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8D7A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4B982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7A288BBB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Model 1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= Crude</w:t>
      </w:r>
    </w:p>
    <w:p w14:paraId="2C9F917D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Model 2 = age, gender, race, education level, marital status, PIR, were </w:t>
      </w:r>
      <w:r>
        <w:rPr>
          <w:rFonts w:ascii="Times New Roman" w:hAnsi="Times New Roman" w:cs="Times New Roman"/>
          <w:color w:val="auto"/>
          <w:sz w:val="20"/>
          <w:szCs w:val="20"/>
        </w:rPr>
        <w:t>adjusted</w:t>
      </w:r>
    </w:p>
    <w:p w14:paraId="703751D7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Model 3 =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2 + smoking status, drinking status, PA, diabetes, hypertension, and CVD, were </w:t>
      </w:r>
      <w:r>
        <w:rPr>
          <w:rFonts w:ascii="Times New Roman" w:hAnsi="Times New Roman" w:cs="Times New Roman"/>
          <w:color w:val="auto"/>
          <w:sz w:val="20"/>
          <w:szCs w:val="20"/>
        </w:rPr>
        <w:t>adjusted</w:t>
      </w:r>
    </w:p>
    <w:p w14:paraId="2C5B1CCA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OR, o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r</w:t>
      </w:r>
      <w:r>
        <w:rPr>
          <w:rFonts w:ascii="Times New Roman" w:hAnsi="Times New Roman" w:cs="Times New Roman"/>
          <w:color w:val="auto"/>
          <w:sz w:val="20"/>
          <w:szCs w:val="20"/>
        </w:rPr>
        <w:t>atio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;</w:t>
      </w:r>
      <w:r>
        <w:rPr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; HR, hazard ratio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</w:p>
    <w:p w14:paraId="36D17BC9">
      <w:r>
        <w:rPr>
          <w:rFonts w:hint="eastAsia" w:ascii="Times New Roman" w:hAnsi="Times New Roman" w:cs="Times New Roman"/>
          <w:color w:val="auto"/>
          <w:sz w:val="20"/>
          <w:szCs w:val="20"/>
        </w:rPr>
        <w:t>*P&lt;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56606"/>
    <w:rsid w:val="12C022CF"/>
    <w:rsid w:val="16A62408"/>
    <w:rsid w:val="239C250F"/>
    <w:rsid w:val="2D084B04"/>
    <w:rsid w:val="339B126D"/>
    <w:rsid w:val="55836991"/>
    <w:rsid w:val="5644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23</Characters>
  <Lines>0</Lines>
  <Paragraphs>0</Paragraphs>
  <TotalTime>33</TotalTime>
  <ScaleCrop>false</ScaleCrop>
  <LinksUpToDate>false</LinksUpToDate>
  <CharactersWithSpaces>11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0:02:00Z</dcterms:created>
  <dc:creator>Administrator</dc:creator>
  <cp:lastModifiedBy>Jianing Gan</cp:lastModifiedBy>
  <dcterms:modified xsi:type="dcterms:W3CDTF">2026-05-24T16:3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AD535CD64DA749BCABF46CEB47889F6E_13</vt:lpwstr>
  </property>
</Properties>
</file>